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E10B1" w14:textId="77777777" w:rsidR="003F4548" w:rsidRPr="00B463B9" w:rsidRDefault="003F4548" w:rsidP="003F4548">
      <w:pPr>
        <w:pStyle w:val="NormalWeb"/>
        <w:spacing w:line="360" w:lineRule="auto"/>
      </w:pPr>
      <w:r>
        <w:rPr>
          <w:noProof/>
        </w:rPr>
        <w:drawing>
          <wp:inline distT="0" distB="0" distL="0" distR="0" wp14:anchorId="7ED36539" wp14:editId="0EDF25A9">
            <wp:extent cx="5924550" cy="3489028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10C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ED1B73">
        <w:rPr>
          <w:b/>
          <w:bCs/>
        </w:rPr>
        <w:t xml:space="preserve">Figure </w:t>
      </w:r>
      <w:r>
        <w:rPr>
          <w:b/>
          <w:bCs/>
        </w:rPr>
        <w:t>2A</w:t>
      </w:r>
      <w:r w:rsidRPr="00ED1B73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At different time points post-infection, we compared mRNA levels of the EBV latent genes </w:t>
      </w:r>
      <w:r w:rsidRPr="00F87A37">
        <w:t xml:space="preserve">LMP1, EBNA2 and EBNA3C </w:t>
      </w:r>
      <w:r>
        <w:t xml:space="preserve">by </w:t>
      </w:r>
      <w:r w:rsidRPr="00F87A37">
        <w:t>qRT-PCR</w:t>
      </w:r>
      <w:r>
        <w:t xml:space="preserve"> in cells infected with either ΔEBNA1-EBV or wt-EBV. Levels of the EBV mRNAs were </w:t>
      </w:r>
      <w:r w:rsidRPr="00F87A37">
        <w:t xml:space="preserve">normalized </w:t>
      </w:r>
      <w:r>
        <w:t xml:space="preserve">to those of </w:t>
      </w:r>
      <w:r w:rsidRPr="00F87A37">
        <w:t>T</w:t>
      </w:r>
      <w:r>
        <w:t>ATA-box binding protein</w:t>
      </w:r>
      <w:r w:rsidRPr="00F87A37">
        <w:t xml:space="preserve"> </w:t>
      </w:r>
      <w:r>
        <w:t xml:space="preserve">in those cells. The chart shows a ratio of the levels of different EBV mRNAs in cells infected with ΔEBNA1-EBV compared to levels of those mRNAs in cells infected with wt-EBV </w:t>
      </w:r>
      <w:r>
        <w:rPr>
          <w:sz w:val="22"/>
          <w:szCs w:val="22"/>
        </w:rPr>
        <w:t>(n = 3; error bars show standard deviation)</w:t>
      </w:r>
      <w:r w:rsidRPr="00DC1857">
        <w:rPr>
          <w:sz w:val="22"/>
          <w:szCs w:val="22"/>
        </w:rPr>
        <w:t>. *</w:t>
      </w:r>
      <w:r>
        <w:rPr>
          <w:sz w:val="22"/>
          <w:szCs w:val="22"/>
        </w:rPr>
        <w:t xml:space="preserve">P </w:t>
      </w:r>
      <w:r w:rsidRPr="00DC1857">
        <w:rPr>
          <w:sz w:val="22"/>
          <w:szCs w:val="22"/>
        </w:rPr>
        <w:t>&lt;</w:t>
      </w:r>
      <w:r>
        <w:rPr>
          <w:sz w:val="22"/>
          <w:szCs w:val="22"/>
        </w:rPr>
        <w:t xml:space="preserve"> </w:t>
      </w:r>
      <w:r w:rsidRPr="00DC1857">
        <w:rPr>
          <w:sz w:val="22"/>
          <w:szCs w:val="22"/>
        </w:rPr>
        <w:t>0.05</w:t>
      </w:r>
      <w:r>
        <w:rPr>
          <w:sz w:val="22"/>
          <w:szCs w:val="22"/>
        </w:rPr>
        <w:t>.</w:t>
      </w:r>
    </w:p>
    <w:p w14:paraId="1D231013" w14:textId="77777777" w:rsidR="003F4548" w:rsidRPr="00B463B9" w:rsidRDefault="003F4548" w:rsidP="003F4548"/>
    <w:p w14:paraId="652C5E19" w14:textId="77777777" w:rsidR="003F4548" w:rsidRPr="00B463B9" w:rsidRDefault="003F4548" w:rsidP="003F4548"/>
    <w:p w14:paraId="7222E3EF" w14:textId="77777777" w:rsidR="003F4548" w:rsidRDefault="003F4548" w:rsidP="003F4548"/>
    <w:p w14:paraId="3F8F3585" w14:textId="77777777" w:rsidR="003F4548" w:rsidRDefault="003F4548" w:rsidP="003F4548"/>
    <w:p w14:paraId="7FCA1A5F" w14:textId="5FF07C23" w:rsidR="003F4548" w:rsidRDefault="003F4548" w:rsidP="005819EA"/>
    <w:sectPr w:rsidR="003F4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548"/>
    <w:rsid w:val="003F4548"/>
    <w:rsid w:val="005819EA"/>
    <w:rsid w:val="008D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23876"/>
  <w15:chartTrackingRefBased/>
  <w15:docId w15:val="{F3D746E7-6496-4708-9812-44EF2FB92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5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4548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mph.drive.wisc.edu\smph-data\private\oncology\bslab\B-FileServer\Lab%20Folders\Former%20Members\Danielle%20'Got%20Hitched'%20Westhoff%20Smith\DW+%20Real%20Time\Data\Summation%20of%20EBV%20latent%20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2118707436905"/>
          <c:y val="9.5681903398438836E-2"/>
          <c:w val="0.63965432619201756"/>
          <c:h val="0.709289293383781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ve Print'!$B$2</c:f>
              <c:strCache>
                <c:ptCount val="1"/>
                <c:pt idx="0">
                  <c:v>LMP1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Ave Print'!$F$3:$F$5</c:f>
                <c:numCache>
                  <c:formatCode>General</c:formatCode>
                  <c:ptCount val="3"/>
                  <c:pt idx="1">
                    <c:v>0.79184694138983369</c:v>
                  </c:pt>
                  <c:pt idx="2">
                    <c:v>0.58261030256177282</c:v>
                  </c:pt>
                </c:numCache>
              </c:numRef>
            </c:plus>
            <c:minus>
              <c:numRef>
                <c:f>'Ave Print'!$F$3:$F$5</c:f>
                <c:numCache>
                  <c:formatCode>General</c:formatCode>
                  <c:ptCount val="3"/>
                  <c:pt idx="1">
                    <c:v>0.79184694138983369</c:v>
                  </c:pt>
                  <c:pt idx="2">
                    <c:v>0.58261030256177282</c:v>
                  </c:pt>
                </c:numCache>
              </c:numRef>
            </c:minus>
          </c:errBars>
          <c:cat>
            <c:strRef>
              <c:f>'Ave Print'!$A$3:$A$5</c:f>
              <c:strCache>
                <c:ptCount val="3"/>
                <c:pt idx="0">
                  <c:v>48 hrs</c:v>
                </c:pt>
                <c:pt idx="1">
                  <c:v>96 hrs</c:v>
                </c:pt>
                <c:pt idx="2">
                  <c:v>120 hrs</c:v>
                </c:pt>
              </c:strCache>
            </c:strRef>
          </c:cat>
          <c:val>
            <c:numRef>
              <c:f>'Ave Print'!$B$3:$B$5</c:f>
              <c:numCache>
                <c:formatCode>0%</c:formatCode>
                <c:ptCount val="3"/>
                <c:pt idx="0">
                  <c:v>1.0710073892236887</c:v>
                </c:pt>
                <c:pt idx="1">
                  <c:v>1.1017123066288192</c:v>
                </c:pt>
                <c:pt idx="2">
                  <c:v>0.690139830830405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7D-49F4-9F5E-1B3417307980}"/>
            </c:ext>
          </c:extLst>
        </c:ser>
        <c:ser>
          <c:idx val="1"/>
          <c:order val="1"/>
          <c:tx>
            <c:strRef>
              <c:f>'Ave Print'!$C$2</c:f>
              <c:strCache>
                <c:ptCount val="1"/>
                <c:pt idx="0">
                  <c:v>EBNA2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Ave Print'!$G$3:$G$5</c:f>
                <c:numCache>
                  <c:formatCode>General</c:formatCode>
                  <c:ptCount val="3"/>
                  <c:pt idx="0">
                    <c:v>0.48220600000478792</c:v>
                  </c:pt>
                  <c:pt idx="1">
                    <c:v>0.73549537885089766</c:v>
                  </c:pt>
                  <c:pt idx="2">
                    <c:v>0.37938879550527571</c:v>
                  </c:pt>
                </c:numCache>
              </c:numRef>
            </c:plus>
            <c:minus>
              <c:numRef>
                <c:f>'Ave Print'!$G$3:$G$5</c:f>
                <c:numCache>
                  <c:formatCode>General</c:formatCode>
                  <c:ptCount val="3"/>
                  <c:pt idx="0">
                    <c:v>0.48220600000478792</c:v>
                  </c:pt>
                  <c:pt idx="1">
                    <c:v>0.73549537885089766</c:v>
                  </c:pt>
                  <c:pt idx="2">
                    <c:v>0.37938879550527571</c:v>
                  </c:pt>
                </c:numCache>
              </c:numRef>
            </c:minus>
          </c:errBars>
          <c:cat>
            <c:strRef>
              <c:f>'Ave Print'!$A$3:$A$5</c:f>
              <c:strCache>
                <c:ptCount val="3"/>
                <c:pt idx="0">
                  <c:v>48 hrs</c:v>
                </c:pt>
                <c:pt idx="1">
                  <c:v>96 hrs</c:v>
                </c:pt>
                <c:pt idx="2">
                  <c:v>120 hrs</c:v>
                </c:pt>
              </c:strCache>
            </c:strRef>
          </c:cat>
          <c:val>
            <c:numRef>
              <c:f>'Ave Print'!$C$3:$C$5</c:f>
              <c:numCache>
                <c:formatCode>0%</c:formatCode>
                <c:ptCount val="3"/>
                <c:pt idx="0">
                  <c:v>1.1790936287903442</c:v>
                </c:pt>
                <c:pt idx="1">
                  <c:v>0.96983168370850248</c:v>
                </c:pt>
                <c:pt idx="2">
                  <c:v>0.7037072412983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7D-49F4-9F5E-1B3417307980}"/>
            </c:ext>
          </c:extLst>
        </c:ser>
        <c:ser>
          <c:idx val="2"/>
          <c:order val="2"/>
          <c:tx>
            <c:strRef>
              <c:f>'Ave Print'!$D$2</c:f>
              <c:strCache>
                <c:ptCount val="1"/>
                <c:pt idx="0">
                  <c:v>EBNA3C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Ave Print'!$H$3:$H$5</c:f>
                <c:numCache>
                  <c:formatCode>General</c:formatCode>
                  <c:ptCount val="3"/>
                  <c:pt idx="1">
                    <c:v>0.44340750876667867</c:v>
                  </c:pt>
                  <c:pt idx="2">
                    <c:v>0.20768811269555162</c:v>
                  </c:pt>
                </c:numCache>
              </c:numRef>
            </c:plus>
            <c:minus>
              <c:numRef>
                <c:f>'Ave Print'!$H$3:$H$5</c:f>
                <c:numCache>
                  <c:formatCode>General</c:formatCode>
                  <c:ptCount val="3"/>
                  <c:pt idx="1">
                    <c:v>0.44340750876667867</c:v>
                  </c:pt>
                  <c:pt idx="2">
                    <c:v>0.20768811269555162</c:v>
                  </c:pt>
                </c:numCache>
              </c:numRef>
            </c:minus>
          </c:errBars>
          <c:cat>
            <c:strRef>
              <c:f>'Ave Print'!$A$3:$A$5</c:f>
              <c:strCache>
                <c:ptCount val="3"/>
                <c:pt idx="0">
                  <c:v>48 hrs</c:v>
                </c:pt>
                <c:pt idx="1">
                  <c:v>96 hrs</c:v>
                </c:pt>
                <c:pt idx="2">
                  <c:v>120 hrs</c:v>
                </c:pt>
              </c:strCache>
            </c:strRef>
          </c:cat>
          <c:val>
            <c:numRef>
              <c:f>'Ave Print'!$D$3:$D$5</c:f>
              <c:numCache>
                <c:formatCode>0%</c:formatCode>
                <c:ptCount val="3"/>
                <c:pt idx="0">
                  <c:v>0.66432856574853993</c:v>
                </c:pt>
                <c:pt idx="1">
                  <c:v>0.57403000270040005</c:v>
                </c:pt>
                <c:pt idx="2">
                  <c:v>0.35116799884442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7D-49F4-9F5E-1B34173079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9969208"/>
        <c:axId val="220360088"/>
      </c:barChart>
      <c:catAx>
        <c:axId val="219969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Hours Post-infection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20360088"/>
        <c:crosses val="autoZero"/>
        <c:auto val="1"/>
        <c:lblAlgn val="ctr"/>
        <c:lblOffset val="100"/>
        <c:noMultiLvlLbl val="0"/>
      </c:catAx>
      <c:valAx>
        <c:axId val="2203600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mRNA</a:t>
                </a:r>
                <a:r>
                  <a:rPr lang="en-US" sz="1200" baseline="0"/>
                  <a:t> Levels  R</a:t>
                </a:r>
                <a:r>
                  <a:rPr lang="en-US" sz="1200"/>
                  <a:t>elative to Wildtype (%)</a:t>
                </a:r>
              </a:p>
            </c:rich>
          </c:tx>
          <c:layout>
            <c:manualLayout>
              <c:xMode val="edge"/>
              <c:yMode val="edge"/>
              <c:x val="4.1753213324218719E-2"/>
              <c:y val="0.10247084149064548"/>
            </c:manualLayout>
          </c:layout>
          <c:overlay val="0"/>
        </c:title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19969208"/>
        <c:crosses val="autoZero"/>
        <c:crossBetween val="between"/>
        <c:majorUnit val="0.5"/>
      </c:valAx>
    </c:plotArea>
    <c:legend>
      <c:legendPos val="r"/>
      <c:layout>
        <c:manualLayout>
          <c:xMode val="edge"/>
          <c:yMode val="edge"/>
          <c:x val="0.82309508739060355"/>
          <c:y val="0.37485073193662949"/>
          <c:w val="0.14475057177338363"/>
          <c:h val="0.25029824948619683"/>
        </c:manualLayout>
      </c:layout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3</cp:revision>
  <dcterms:created xsi:type="dcterms:W3CDTF">2021-07-26T19:10:00Z</dcterms:created>
  <dcterms:modified xsi:type="dcterms:W3CDTF">2021-07-27T16:57:00Z</dcterms:modified>
</cp:coreProperties>
</file>